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C14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Cs w:val="24"/>
        </w:rPr>
      </w:pPr>
    </w:p>
    <w:p w:rsidR="00746C14" w:rsidRPr="00560FFE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</w:rPr>
        <w:t>Additional file 4</w:t>
      </w:r>
      <w:r w:rsidRPr="00560FFE">
        <w:rPr>
          <w:rFonts w:ascii="Times New Roman" w:hAnsi="Times New Roman" w:cs="Times New Roman"/>
          <w:b/>
          <w:szCs w:val="24"/>
        </w:rPr>
        <w:t>: Results of assessments of risk of bias</w:t>
      </w: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Pr="00144B2B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Incidence (adapted from NHLBI, 20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289"/>
        <w:gridCol w:w="1592"/>
        <w:gridCol w:w="1461"/>
        <w:gridCol w:w="1696"/>
        <w:gridCol w:w="1417"/>
        <w:gridCol w:w="1054"/>
      </w:tblGrid>
      <w:tr w:rsidR="00746C14" w:rsidRPr="00560FFE" w:rsidTr="00EA3F23">
        <w:trPr>
          <w:cantSplit/>
        </w:trPr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289" w:type="dxa"/>
          </w:tcPr>
          <w:p w:rsidR="00746C14" w:rsidRPr="00560FFE" w:rsidRDefault="00746C14" w:rsidP="00EA3F23">
            <w:pPr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as the study population clearly specified and defined? 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re all the subjects selected or recruited from the same or similar populations (including the same time period)? 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inclusion and exclusion criteria for being in the study pre-specified and applied uniformly to all participants?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1054" w:type="dxa"/>
          </w:tcPr>
          <w:p w:rsidR="00746C14" w:rsidRPr="00560FFE" w:rsidRDefault="00746C14" w:rsidP="00EA3F23">
            <w:pPr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as loss to follow-up after baseline 20% or </w:t>
            </w:r>
            <w:proofErr w:type="gramStart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less.</w:t>
            </w:r>
            <w:proofErr w:type="gramEnd"/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46C14" w:rsidRPr="00560FFE" w:rsidTr="00EA3F23"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Smith et al 2017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- 68,557 competitors of 11 triathlons including elite and non-elite competitors. No detail on demographics other than cases of SIPE.</w:t>
            </w: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- All subjects were triathletes although time periods for individuals were different depending on the races entered over the 5 years of the study. 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inclusion/exclusion criteria other than race entry requirements.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- crude measure of exposure: total number of races started by competitors in 2011-2016. No detail on individual races such as number of competitors and distance. No information on the number of races started by individual competitors. 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- SIPE clearly defined and identified from medical records. Only applied to triathletes seeking medical attention. Unknown if triathletes had previously experienced SIPE. </w:t>
            </w:r>
          </w:p>
        </w:tc>
        <w:tc>
          <w:tcPr>
            <w:tcW w:w="105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- data only collected for competitors seeking medical attention</w:t>
            </w:r>
          </w:p>
        </w:tc>
      </w:tr>
      <w:tr w:rsidR="00746C14" w:rsidRPr="00560FFE" w:rsidTr="00EA3F23"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Braman Eriksson et al 2017</w:t>
            </w:r>
          </w:p>
        </w:tc>
        <w:tc>
          <w:tcPr>
            <w:tcW w:w="128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- 13,878 competitors at a 3 day open-water swimming event. No detail on demographics other than cases of SIPE.</w:t>
            </w: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082568">
              <w:rPr>
                <w:rFonts w:ascii="Times New Roman" w:hAnsi="Times New Roman" w:cs="Times New Roman"/>
                <w:sz w:val="16"/>
                <w:szCs w:val="16"/>
              </w:rPr>
              <w:t>Yes – Subjects were all open-water swimmers including some multi-sport endurance athletes.  Races were all within 3 days.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inclusion/exclusion criteria other than race entry requirements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- crude measure of exposure: total number of races started by competitors over 3 days. Races of 1000, 1500 &amp; 3000 metres. No detail on individual races such as number of competitors and distance. No information on the number of races started by individual competitors.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616EED">
              <w:rPr>
                <w:rFonts w:ascii="Times New Roman" w:hAnsi="Times New Roman" w:cs="Times New Roman"/>
                <w:sz w:val="16"/>
                <w:szCs w:val="16"/>
              </w:rPr>
              <w:t xml:space="preserve">examining physicia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entified SIPE cases</w:t>
            </w:r>
            <w:r w:rsidRPr="00616EED">
              <w:rPr>
                <w:rFonts w:ascii="Times New Roman" w:hAnsi="Times New Roman" w:cs="Times New Roman"/>
                <w:sz w:val="16"/>
                <w:szCs w:val="16"/>
              </w:rPr>
              <w:t xml:space="preserve"> without a formal case defin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E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Records not kept for every patient. Some swimmers had a previous history of respiratory distress although unclear if this was SIPE.</w:t>
            </w:r>
          </w:p>
        </w:tc>
        <w:tc>
          <w:tcPr>
            <w:tcW w:w="105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- data only collected for competitors seeking medical attention. </w:t>
            </w:r>
          </w:p>
        </w:tc>
      </w:tr>
      <w:tr w:rsidR="00746C14" w:rsidRPr="00560FFE" w:rsidTr="00EA3F23"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Adir et al 2004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70 military trainees undergoing swimming time trials between 1998 and 2001 diagnosed with SIPE. No data on trainees without SIPE symptoms. All healthy fit males aged 18-19.</w:t>
            </w: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- All subjects were military trainees undergoing a fitness training programme within the 4 years study period. 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inclusion/exclusion criteria other than military requirements.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– exposure i.e. number of time trials undertaken, not known. No detail on individual time trials except that distances were 2.4-3.6km and of 30-45 mins duration.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SIPE clearly defined and identified from symptoms and clinical examination. Unclear if participants had experienced SIPE prior to the study.</w:t>
            </w:r>
          </w:p>
        </w:tc>
        <w:tc>
          <w:tcPr>
            <w:tcW w:w="105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- data only collected for SIPE cases </w:t>
            </w:r>
          </w:p>
        </w:tc>
      </w:tr>
      <w:tr w:rsidR="00746C14" w:rsidRPr="00560FFE" w:rsidTr="00EA3F23">
        <w:trPr>
          <w:cantSplit/>
        </w:trPr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upak et al 2000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35 healthy fit military trainees undergoing swimming time trials over 2 months. All males aged 18-19.</w:t>
            </w: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- All subjects were military trainees undergoing the same 2 month fitness training programme. 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inclusion/exclusion criteria other than military requirements.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Partly - exposure measured as the total number of time trials undertaken, although u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ar how many each trainee swam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. Distances were all 2.4-3.6km.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SIPE clearly defined and detected through a non-validated self-complete questionnaire which also enabled differentiation into severe and mild cases. Unknown if participants had experienced SIPE prior to the study.</w:t>
            </w:r>
          </w:p>
        </w:tc>
        <w:tc>
          <w:tcPr>
            <w:tcW w:w="105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no loss to follow-up after baseline</w:t>
            </w:r>
          </w:p>
        </w:tc>
      </w:tr>
      <w:tr w:rsidR="00746C14" w:rsidRPr="00560FFE" w:rsidTr="00EA3F23">
        <w:tc>
          <w:tcPr>
            <w:tcW w:w="883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Weiler-Ravell 1995</w:t>
            </w:r>
          </w:p>
        </w:tc>
        <w:tc>
          <w:tcPr>
            <w:tcW w:w="128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30 military trainees undergoing a swimming time trial. All males aged 18-19.</w:t>
            </w:r>
          </w:p>
        </w:tc>
        <w:tc>
          <w:tcPr>
            <w:tcW w:w="159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All subjects were military trainees undergoing the same swimming time trial.</w:t>
            </w:r>
          </w:p>
        </w:tc>
        <w:tc>
          <w:tcPr>
            <w:tcW w:w="13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inclusion/exclusion criteria other than military requirements.</w:t>
            </w:r>
          </w:p>
        </w:tc>
        <w:tc>
          <w:tcPr>
            <w:tcW w:w="169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exposure was the same for all swimmers: distance of 2.4km in 23°C calm open sea waring bathing suit with very high hydration levels</w:t>
            </w:r>
          </w:p>
        </w:tc>
        <w:tc>
          <w:tcPr>
            <w:tcW w:w="1417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SIPE clearly defined and identified from symptoms observed. Unknown if participants had experienced SIPE prior to the study.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no loss to follow-up after baseline.</w:t>
            </w:r>
          </w:p>
        </w:tc>
      </w:tr>
    </w:tbl>
    <w:p w:rsidR="00746C14" w:rsidRPr="00F70A4C" w:rsidRDefault="00746C14" w:rsidP="00746C14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746C14" w:rsidRPr="00F70A4C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  <w:szCs w:val="20"/>
        </w:rPr>
      </w:pPr>
    </w:p>
    <w:p w:rsidR="00746C14" w:rsidRPr="00144B2B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144B2B">
        <w:rPr>
          <w:rFonts w:ascii="Times New Roman" w:hAnsi="Times New Roman" w:cs="Times New Roman"/>
          <w:b/>
          <w:i/>
          <w:sz w:val="20"/>
          <w:szCs w:val="20"/>
        </w:rPr>
        <w:t>Prevalence (adapted from Hoy et al, 201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6"/>
        <w:gridCol w:w="1734"/>
        <w:gridCol w:w="1276"/>
        <w:gridCol w:w="1842"/>
        <w:gridCol w:w="1149"/>
        <w:gridCol w:w="1970"/>
      </w:tblGrid>
      <w:tr w:rsidR="00746C14" w:rsidRPr="00560FFE" w:rsidTr="00EA3F23">
        <w:tc>
          <w:tcPr>
            <w:tcW w:w="92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73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as the sample representative of the target population? (selection bias)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as the likelihood of non-response bias minimal? </w:t>
            </w:r>
          </w:p>
        </w:tc>
        <w:tc>
          <w:tcPr>
            <w:tcW w:w="184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as the study instrument that measured the parameter of interest shown to have validity and reliability? (measurement bias)</w:t>
            </w:r>
          </w:p>
        </w:tc>
        <w:tc>
          <w:tcPr>
            <w:tcW w:w="114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as the same mode of collection used for all subjects? (measurement bias)</w:t>
            </w:r>
          </w:p>
        </w:tc>
        <w:tc>
          <w:tcPr>
            <w:tcW w:w="197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numerator(s) and denominator(s) for the parameter of interest appropriate? (analysis bias)</w:t>
            </w:r>
          </w:p>
        </w:tc>
      </w:tr>
      <w:tr w:rsidR="00746C14" w:rsidRPr="00560FFE" w:rsidTr="00EA3F23">
        <w:tc>
          <w:tcPr>
            <w:tcW w:w="92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Miller et al 2010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large sample size (n=1400) and no s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difference between age distribution of sample and target population. Exclusions: &lt;20 yrs, incomplete responses. 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– very low response rate of 1.3% </w:t>
            </w:r>
          </w:p>
        </w:tc>
        <w:tc>
          <w:tcPr>
            <w:tcW w:w="184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- all data collected through self-completed non-validated standardised questionnaire. </w:t>
            </w:r>
          </w:p>
        </w:tc>
        <w:tc>
          <w:tcPr>
            <w:tcW w:w="114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numerator was number of respondents reporting history of symptoms of SIPE, denominator was all respondents</w:t>
            </w:r>
          </w:p>
        </w:tc>
      </w:tr>
    </w:tbl>
    <w:p w:rsidR="00746C14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746C14" w:rsidRDefault="00746C14" w:rsidP="00746C14">
      <w:pPr>
        <w:pStyle w:val="affiliation"/>
      </w:pPr>
    </w:p>
    <w:p w:rsidR="00746C14" w:rsidRDefault="00746C14" w:rsidP="00746C14">
      <w:pPr>
        <w:pStyle w:val="phone"/>
      </w:pPr>
    </w:p>
    <w:p w:rsidR="00746C14" w:rsidRDefault="00746C14" w:rsidP="00746C14">
      <w:pPr>
        <w:pStyle w:val="fax"/>
      </w:pPr>
    </w:p>
    <w:p w:rsidR="00746C14" w:rsidRDefault="00746C14" w:rsidP="00746C14">
      <w:pPr>
        <w:pStyle w:val="email"/>
      </w:pPr>
    </w:p>
    <w:p w:rsidR="00746C14" w:rsidRDefault="00746C14" w:rsidP="00746C14">
      <w:pPr>
        <w:pStyle w:val="url"/>
      </w:pPr>
    </w:p>
    <w:p w:rsidR="00746C14" w:rsidRPr="00402903" w:rsidRDefault="00746C14" w:rsidP="00746C14">
      <w:pPr>
        <w:rPr>
          <w:lang w:eastAsia="de-DE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Pr="00144B2B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Risk factors (adapted from Downs and Black, 199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476"/>
        <w:gridCol w:w="1832"/>
        <w:gridCol w:w="1294"/>
        <w:gridCol w:w="1205"/>
        <w:gridCol w:w="1059"/>
      </w:tblGrid>
      <w:tr w:rsidR="00746C14" w:rsidRPr="00560FFE" w:rsidTr="00EA3F23">
        <w:tc>
          <w:tcPr>
            <w:tcW w:w="11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27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Are the characteristics of the participants included in the study clearly defined?</w:t>
            </w:r>
          </w:p>
        </w:tc>
        <w:tc>
          <w:tcPr>
            <w:tcW w:w="14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re the subjects who were prepared to </w:t>
            </w:r>
            <w:proofErr w:type="gramStart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participate</w:t>
            </w:r>
            <w:proofErr w:type="gramEnd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presentative of the entire population from which they were recruited? (selection bias)</w:t>
            </w:r>
          </w:p>
        </w:tc>
        <w:tc>
          <w:tcPr>
            <w:tcW w:w="183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cases and controls/comparators recruited from the same population? (selection bias)</w:t>
            </w:r>
          </w:p>
        </w:tc>
        <w:tc>
          <w:tcPr>
            <w:tcW w:w="12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main outcome measures accurate (valid and reliable)? (measurement bias)</w:t>
            </w:r>
          </w:p>
        </w:tc>
        <w:tc>
          <w:tcPr>
            <w:tcW w:w="1205" w:type="dxa"/>
          </w:tcPr>
          <w:p w:rsidR="00746C14" w:rsidRPr="00560FFE" w:rsidRDefault="00746C14" w:rsidP="00EA3F23">
            <w:pPr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statistical tests used to assess main outcomes appropriate? (analysis bias)</w:t>
            </w:r>
          </w:p>
        </w:tc>
        <w:tc>
          <w:tcPr>
            <w:tcW w:w="105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Did the study have sufficient power to detect a clinically important effect where the probability value for a difference being due to chance is less than 5%?</w:t>
            </w:r>
          </w:p>
        </w:tc>
      </w:tr>
      <w:tr w:rsidR="00746C14" w:rsidRPr="00560FFE" w:rsidTr="00EA3F23">
        <w:tc>
          <w:tcPr>
            <w:tcW w:w="11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Miller et al 2010</w:t>
            </w:r>
          </w:p>
        </w:tc>
        <w:tc>
          <w:tcPr>
            <w:tcW w:w="127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survey respondents are clearly defined (however no information on the additional 11 cases from slowtwitch)</w:t>
            </w:r>
          </w:p>
        </w:tc>
        <w:tc>
          <w:tcPr>
            <w:tcW w:w="14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no sig diff between age distribution of survey sample (n=1400) and target population (representativeness of 11 cases from slowtwitch is unclear)</w:t>
            </w:r>
          </w:p>
        </w:tc>
        <w:tc>
          <w:tcPr>
            <w:tcW w:w="183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Mostly – Controls were survey respondents but cases were made up of both survey respondents and 11 slowtwitch contributors </w:t>
            </w:r>
          </w:p>
        </w:tc>
        <w:tc>
          <w:tcPr>
            <w:tcW w:w="12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 – outcome measure of SIPE was detected using non-validated self-completed questionnaire</w:t>
            </w:r>
          </w:p>
        </w:tc>
        <w:tc>
          <w:tcPr>
            <w:tcW w:w="120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exploration of univariate risk factors and use of multiple logistic regression to determine predictors of SIPE</w:t>
            </w:r>
          </w:p>
        </w:tc>
        <w:tc>
          <w:tcPr>
            <w:tcW w:w="105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</w:tr>
      <w:tr w:rsidR="00746C14" w:rsidRPr="00560FFE" w:rsidTr="00EA3F23">
        <w:trPr>
          <w:trHeight w:val="2744"/>
        </w:trPr>
        <w:tc>
          <w:tcPr>
            <w:tcW w:w="11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Shupak et al 2000</w:t>
            </w:r>
          </w:p>
        </w:tc>
        <w:tc>
          <w:tcPr>
            <w:tcW w:w="127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35 healthy fit military trainees undergoing swimming time trials over 2 months. All males aged 18-19.</w:t>
            </w:r>
          </w:p>
        </w:tc>
        <w:tc>
          <w:tcPr>
            <w:tcW w:w="14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– although the sample size is small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is likely to be representative of the military trainee population in terms of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gender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32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– cases and comparators from within the cohort </w:t>
            </w:r>
          </w:p>
        </w:tc>
        <w:tc>
          <w:tcPr>
            <w:tcW w:w="12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Self-reported level of exertion was subjective, lung function tests 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calibrated spirometer</w:t>
            </w:r>
          </w:p>
        </w:tc>
        <w:tc>
          <w:tcPr>
            <w:tcW w:w="120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Spearman’s rank test for correlation between exertion and occurrence of SIPE, one way ANOVA and Tukey test to compare lung function between groups</w:t>
            </w:r>
          </w:p>
        </w:tc>
        <w:tc>
          <w:tcPr>
            <w:tcW w:w="105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</w:tr>
      <w:tr w:rsidR="00746C14" w:rsidRPr="00560FFE" w:rsidTr="00EA3F23">
        <w:tc>
          <w:tcPr>
            <w:tcW w:w="11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on et al 2016</w:t>
            </w:r>
          </w:p>
        </w:tc>
        <w:tc>
          <w:tcPr>
            <w:tcW w:w="127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– subject characteristics are reported. </w:t>
            </w:r>
          </w:p>
        </w:tc>
        <w:tc>
          <w:tcPr>
            <w:tcW w:w="1476" w:type="dxa"/>
          </w:tcPr>
          <w:p w:rsidR="00746C14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 – no comparisons are made between participants and the target population.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 how S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IPE subjects were chosen.</w:t>
            </w:r>
          </w:p>
        </w:tc>
        <w:tc>
          <w:tcPr>
            <w:tcW w:w="1832" w:type="dxa"/>
          </w:tcPr>
          <w:p w:rsidR="00746C14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– although cases and controls were similar in age, BMI and race, cases had a higher proportion of females and may have been physically fitter.</w:t>
            </w:r>
          </w:p>
          <w:p w:rsidR="00746C14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onsistency in the way p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re-exercise measurem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re taken i.e. SIPE subjects were supine while controls were sitting.</w:t>
            </w:r>
          </w:p>
        </w:tc>
        <w:tc>
          <w:tcPr>
            <w:tcW w:w="1205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- appropriate statistical tests were used to analyse the data. </w:t>
            </w:r>
          </w:p>
        </w:tc>
        <w:tc>
          <w:tcPr>
            <w:tcW w:w="1059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746C14" w:rsidRPr="00F70A4C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746C14" w:rsidRPr="00F70A4C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746C14" w:rsidRPr="00F70A4C" w:rsidRDefault="00746C14" w:rsidP="00746C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Default="00746C14" w:rsidP="00746C1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i/>
          <w:sz w:val="20"/>
        </w:rPr>
      </w:pPr>
    </w:p>
    <w:p w:rsidR="00746C14" w:rsidRPr="00144B2B" w:rsidRDefault="00746C14" w:rsidP="00746C14">
      <w:pPr>
        <w:autoSpaceDE w:val="0"/>
        <w:autoSpaceDN w:val="0"/>
        <w:adjustRightInd w:val="0"/>
        <w:spacing w:after="80" w:line="240" w:lineRule="auto"/>
        <w:rPr>
          <w:rFonts w:ascii="Times New Roman" w:hAnsi="Times New Roman" w:cs="Times New Roman"/>
          <w:b/>
          <w:i/>
          <w:sz w:val="20"/>
        </w:rPr>
      </w:pPr>
      <w:r w:rsidRPr="00144B2B">
        <w:rPr>
          <w:rFonts w:ascii="Times New Roman" w:hAnsi="Times New Roman" w:cs="Times New Roman"/>
          <w:b/>
          <w:i/>
          <w:sz w:val="20"/>
        </w:rPr>
        <w:t>Prognosis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86"/>
        <w:gridCol w:w="1816"/>
        <w:gridCol w:w="1701"/>
        <w:gridCol w:w="1984"/>
        <w:gridCol w:w="1701"/>
        <w:gridCol w:w="1276"/>
      </w:tblGrid>
      <w:tr w:rsidR="00746C14" w:rsidRPr="00560FFE" w:rsidTr="00EA3F23">
        <w:tc>
          <w:tcPr>
            <w:tcW w:w="986" w:type="dxa"/>
            <w:vMerge w:val="restart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816" w:type="dxa"/>
            <w:vMerge w:val="restart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Are the characteristics of the participants included in the study clearly defined?</w:t>
            </w:r>
          </w:p>
        </w:tc>
        <w:tc>
          <w:tcPr>
            <w:tcW w:w="1701" w:type="dxa"/>
            <w:vMerge w:val="restart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re the subjects who were prepared to </w:t>
            </w:r>
            <w:proofErr w:type="gramStart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participate</w:t>
            </w:r>
            <w:proofErr w:type="gramEnd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presentative of the entire population from which they were recruited? (selection bias)</w:t>
            </w:r>
          </w:p>
        </w:tc>
        <w:tc>
          <w:tcPr>
            <w:tcW w:w="4961" w:type="dxa"/>
            <w:gridSpan w:val="3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main outcome measures accurate (valid and reliable)? (measurement bias)</w:t>
            </w:r>
          </w:p>
        </w:tc>
      </w:tr>
      <w:tr w:rsidR="00746C14" w:rsidRPr="00560FFE" w:rsidTr="00EA3F23">
        <w:tc>
          <w:tcPr>
            <w:tcW w:w="986" w:type="dxa"/>
            <w:vMerge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6" w:type="dxa"/>
            <w:vMerge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ort term outcomes i.e. hospitalisations and recovery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Recurrence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Long term sequelae</w:t>
            </w:r>
          </w:p>
        </w:tc>
      </w:tr>
      <w:tr w:rsidR="00746C14" w:rsidRPr="00560FFE" w:rsidTr="00EA3F23">
        <w:tc>
          <w:tcPr>
            <w:tcW w:w="98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Adir et al 2004</w:t>
            </w:r>
          </w:p>
        </w:tc>
        <w:tc>
          <w:tcPr>
            <w:tcW w:w="181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70 military trainees undergoing swimming time trials between 1998 and 2001 who were diagnosed with SIPE. All healthy fit males aged 18-19.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although the sample size is small, it is likely to be representative of the military trainee population in terms of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gender </w:t>
            </w: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, resolution of SIPE symptoms within 24 hou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porte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. Also included tests of lung function and echocardiographic investigations. 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, recurrences reported within 3 years of study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746C14" w:rsidRPr="00560FFE" w:rsidTr="00EA3F23">
        <w:tc>
          <w:tcPr>
            <w:tcW w:w="98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Shupak et al 2000</w:t>
            </w:r>
          </w:p>
        </w:tc>
        <w:tc>
          <w:tcPr>
            <w:tcW w:w="181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- 35 healthy fit military trainees undergoing swimming time trials over 2 months. All males aged 18-19.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although the sample size is small, it is likely to be representative of the military trainee population in terms of 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gender </w:t>
            </w: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, recurrences reported within the 2 months of the study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746C14" w:rsidRPr="00560FFE" w:rsidTr="00EA3F23">
        <w:tc>
          <w:tcPr>
            <w:tcW w:w="98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Weiler-Ravell et al1995</w:t>
            </w:r>
          </w:p>
        </w:tc>
        <w:tc>
          <w:tcPr>
            <w:tcW w:w="181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30 healthy fit military trainees undergoing a swimming time trial. All males aged 18-19.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although the sample size is small, it is likely to be representative of the military 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ee population in terms of age an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gender </w:t>
            </w: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, hospitalis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nd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resolution of SIPE symptom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hin 24 hours  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, although recurrences reported during the remainder of the training programme, time lag is unknown.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746C14" w:rsidRPr="00560FFE" w:rsidTr="00EA3F23">
        <w:tc>
          <w:tcPr>
            <w:tcW w:w="98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Ludwig et al 2006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 – 20 healthy fit military trainees aged 19-36 who had completed the first 5 weeks of a 22 week long Basic Underwater Demolition/SEAL training programme 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 demographic information on at risk population other than they are all male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term outcomes were not described, although a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ll SIPE patients had recovered at least 4 weeks bef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Partly. Measures of cardiopulmonary function compared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-SIPE subjects </w:t>
            </w:r>
          </w:p>
        </w:tc>
      </w:tr>
      <w:tr w:rsidR="00746C14" w:rsidRPr="00560FFE" w:rsidTr="00EA3F23">
        <w:tc>
          <w:tcPr>
            <w:tcW w:w="98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Braman Eriksson et al 2017</w:t>
            </w:r>
          </w:p>
        </w:tc>
        <w:tc>
          <w:tcPr>
            <w:tcW w:w="181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- 13,87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wimmers 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at a 3 day open-water swimming event. No detail on demographics other than cases of SIPE.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 demographic information on the at risk population of open-water swimmers including multi-sport endurance athletes.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Y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ported that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all symptoms resol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llowing treatment on-site.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ly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. Reported as number of swimmers who had experienced symptoms before (not necessarily clinically diagnosed)</w:t>
            </w:r>
          </w:p>
        </w:tc>
        <w:tc>
          <w:tcPr>
            <w:tcW w:w="1276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</w:tbl>
    <w:p w:rsidR="00746C14" w:rsidRDefault="00746C14" w:rsidP="00746C14">
      <w:pPr>
        <w:pStyle w:val="affiliation"/>
        <w:rPr>
          <w:sz w:val="16"/>
          <w:szCs w:val="16"/>
        </w:rPr>
      </w:pPr>
    </w:p>
    <w:p w:rsidR="00746C14" w:rsidRDefault="00746C14" w:rsidP="00746C14">
      <w:pPr>
        <w:rPr>
          <w:rFonts w:ascii="Times New Roman" w:hAnsi="Times New Roman" w:cs="Times New Roman"/>
          <w:b/>
          <w:i/>
          <w:sz w:val="20"/>
        </w:rPr>
      </w:pPr>
    </w:p>
    <w:p w:rsidR="00746C14" w:rsidRPr="001B7FE3" w:rsidRDefault="00746C14" w:rsidP="00746C14">
      <w:pPr>
        <w:autoSpaceDE w:val="0"/>
        <w:autoSpaceDN w:val="0"/>
        <w:adjustRightInd w:val="0"/>
        <w:spacing w:after="80" w:line="240" w:lineRule="auto"/>
        <w:rPr>
          <w:rFonts w:ascii="Times New Roman" w:hAnsi="Times New Roman" w:cs="Times New Roman"/>
          <w:b/>
          <w:i/>
          <w:sz w:val="20"/>
        </w:rPr>
      </w:pPr>
      <w:r w:rsidRPr="001B7FE3">
        <w:rPr>
          <w:rFonts w:ascii="Times New Roman" w:hAnsi="Times New Roman" w:cs="Times New Roman"/>
          <w:b/>
          <w:i/>
          <w:sz w:val="20"/>
        </w:rPr>
        <w:t>Intervention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00"/>
        <w:gridCol w:w="1458"/>
        <w:gridCol w:w="1571"/>
        <w:gridCol w:w="1630"/>
        <w:gridCol w:w="1811"/>
        <w:gridCol w:w="2094"/>
      </w:tblGrid>
      <w:tr w:rsidR="00746C14" w:rsidRPr="00560FFE" w:rsidTr="00EA3F23">
        <w:trPr>
          <w:trHeight w:val="1549"/>
        </w:trPr>
        <w:tc>
          <w:tcPr>
            <w:tcW w:w="90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1458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Are the characteristics of the participants included in the study clearly defined? (selection bias)</w:t>
            </w:r>
          </w:p>
        </w:tc>
        <w:tc>
          <w:tcPr>
            <w:tcW w:w="157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re the subjects who were prepared to </w:t>
            </w:r>
            <w:proofErr w:type="gramStart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participate</w:t>
            </w:r>
            <w:proofErr w:type="gramEnd"/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presentative of the entire population from which they were recruited? (selection bias)</w:t>
            </w:r>
          </w:p>
        </w:tc>
        <w:tc>
          <w:tcPr>
            <w:tcW w:w="163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inclusion and exclusion criteria for being in the study pre-specified and applied uniformly to all participants? (selection bias)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cases and controls/comparators recruited from the same population? (selection bias)</w:t>
            </w:r>
          </w:p>
        </w:tc>
        <w:tc>
          <w:tcPr>
            <w:tcW w:w="20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b/>
                <w:sz w:val="16"/>
                <w:szCs w:val="16"/>
              </w:rPr>
              <w:t>Were the main outcome measures accurate (valid and reliable)? (measurement bias)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46C14" w:rsidRPr="00560FFE" w:rsidTr="00EA3F23">
        <w:tc>
          <w:tcPr>
            <w:tcW w:w="90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Moon et al 2016</w:t>
            </w:r>
          </w:p>
        </w:tc>
        <w:tc>
          <w:tcPr>
            <w:tcW w:w="1458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 – age, gender and exemptions described in detail</w:t>
            </w: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 how S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IPE subjects were chosen.</w:t>
            </w:r>
          </w:p>
        </w:tc>
        <w:tc>
          <w:tcPr>
            <w:tcW w:w="163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. Body fat criterion not applicable to SIPE subjects and mild hypertension allow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SIPE subjects 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if controlled by medication.</w:t>
            </w:r>
          </w:p>
        </w:tc>
        <w:tc>
          <w:tcPr>
            <w:tcW w:w="18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No sig diffs in age, BMI and race, but sig greater proportion of males in control group. IPE grou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y have been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 fitter th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n-IPE group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20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. No untreated control group with a history of SIPE. Inconsistency in the way p</w:t>
            </w: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re-exercise measurem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ere taken i.e. SIPE subjects were supine while non-SIPE subjects were sitting. No clinical outcomes reported.</w:t>
            </w:r>
          </w:p>
        </w:tc>
      </w:tr>
      <w:tr w:rsidR="00746C14" w:rsidRPr="00560FFE" w:rsidTr="00EA3F23">
        <w:tc>
          <w:tcPr>
            <w:tcW w:w="90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Martina et al 2017</w:t>
            </w:r>
          </w:p>
        </w:tc>
        <w:tc>
          <w:tcPr>
            <w:tcW w:w="1458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Yes, but only one participant.</w:t>
            </w:r>
          </w:p>
        </w:tc>
        <w:tc>
          <w:tcPr>
            <w:tcW w:w="157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0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11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94" w:type="dxa"/>
          </w:tcPr>
          <w:p w:rsidR="00746C14" w:rsidRPr="00560FFE" w:rsidRDefault="00746C14" w:rsidP="00EA3F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. Only one case so low quality study. </w:t>
            </w:r>
          </w:p>
        </w:tc>
      </w:tr>
    </w:tbl>
    <w:p w:rsidR="00AC104A" w:rsidRDefault="00AC104A">
      <w:bookmarkStart w:id="0" w:name="_GoBack"/>
      <w:bookmarkEnd w:id="0"/>
    </w:p>
    <w:sectPr w:rsidR="00AC1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C14"/>
    <w:rsid w:val="00206BFD"/>
    <w:rsid w:val="00746C14"/>
    <w:rsid w:val="00AC104A"/>
    <w:rsid w:val="00E9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C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next w:val="phone"/>
    <w:rsid w:val="00746C14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customStyle="1" w:styleId="phone">
    <w:name w:val="phone"/>
    <w:basedOn w:val="email"/>
    <w:next w:val="fax"/>
    <w:rsid w:val="00746C14"/>
  </w:style>
  <w:style w:type="paragraph" w:customStyle="1" w:styleId="url">
    <w:name w:val="url"/>
    <w:basedOn w:val="email"/>
    <w:next w:val="Normal"/>
    <w:rsid w:val="00746C14"/>
  </w:style>
  <w:style w:type="paragraph" w:customStyle="1" w:styleId="email">
    <w:name w:val="email"/>
    <w:basedOn w:val="Normal"/>
    <w:next w:val="url"/>
    <w:rsid w:val="00746C14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746C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C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next w:val="phone"/>
    <w:rsid w:val="00746C14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customStyle="1" w:styleId="phone">
    <w:name w:val="phone"/>
    <w:basedOn w:val="email"/>
    <w:next w:val="fax"/>
    <w:rsid w:val="00746C14"/>
  </w:style>
  <w:style w:type="paragraph" w:customStyle="1" w:styleId="url">
    <w:name w:val="url"/>
    <w:basedOn w:val="email"/>
    <w:next w:val="Normal"/>
    <w:rsid w:val="00746C14"/>
  </w:style>
  <w:style w:type="paragraph" w:customStyle="1" w:styleId="email">
    <w:name w:val="email"/>
    <w:basedOn w:val="Normal"/>
    <w:next w:val="url"/>
    <w:rsid w:val="00746C14"/>
    <w:pPr>
      <w:overflowPunct w:val="0"/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746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53</Words>
  <Characters>10010</Characters>
  <Application>Microsoft Office Word</Application>
  <DocSecurity>0</DocSecurity>
  <Lines>834</Lines>
  <Paragraphs>255</Paragraphs>
  <ScaleCrop>false</ScaleCrop>
  <Company/>
  <LinksUpToDate>false</LinksUpToDate>
  <CharactersWithSpaces>1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9-04T08:12:00Z</dcterms:created>
  <dcterms:modified xsi:type="dcterms:W3CDTF">2018-09-04T08:13:00Z</dcterms:modified>
</cp:coreProperties>
</file>